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E3D4A" w14:textId="209CD735" w:rsidR="003047CA" w:rsidRPr="00BA73A6" w:rsidRDefault="00BA73A6">
      <w:pPr>
        <w:rPr>
          <w:rFonts w:ascii="Times New Roman" w:hAnsi="Times New Roman" w:cs="Times New Roman"/>
        </w:rPr>
      </w:pPr>
      <w:r w:rsidRPr="00BA73A6">
        <w:rPr>
          <w:rFonts w:ascii="Times New Roman" w:hAnsi="Times New Roman" w:cs="Times New Roman"/>
          <w:b/>
          <w:bCs/>
        </w:rPr>
        <w:t>Table</w:t>
      </w:r>
      <w:r w:rsidRPr="00BA73A6">
        <w:rPr>
          <w:rFonts w:ascii="Times New Roman" w:hAnsi="Times New Roman" w:cs="Times New Roman"/>
        </w:rPr>
        <w:t>. Demographic Characteristics (PP analysis)</w:t>
      </w:r>
    </w:p>
    <w:p w14:paraId="319E255E" w14:textId="77777777" w:rsidR="00BA73A6" w:rsidRDefault="00BA73A6"/>
    <w:tbl>
      <w:tblPr>
        <w:tblW w:w="5497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9"/>
        <w:gridCol w:w="1286"/>
        <w:gridCol w:w="1286"/>
        <w:gridCol w:w="1286"/>
        <w:gridCol w:w="1286"/>
        <w:gridCol w:w="1800"/>
      </w:tblGrid>
      <w:tr w:rsidR="00BA73A6" w:rsidRPr="00BA73A6" w14:paraId="0D8539C7" w14:textId="77777777" w:rsidTr="00BA73A6">
        <w:trPr>
          <w:trHeight w:val="720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3B128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29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8401DBB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BA73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DTx</w:t>
            </w:r>
            <w:proofErr w:type="spellEnd"/>
            <w:r w:rsidRPr="00BA73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group </w:t>
            </w:r>
            <w:r w:rsidRPr="00BA73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br/>
              <w:t>N=44</w:t>
            </w:r>
          </w:p>
        </w:tc>
        <w:tc>
          <w:tcPr>
            <w:tcW w:w="129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EC14C61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Sham control group </w:t>
            </w:r>
            <w:r w:rsidRPr="00BA73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br/>
              <w:t>N=4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BD69D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 w:rsidRPr="00BA73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-value</w:t>
            </w:r>
          </w:p>
        </w:tc>
      </w:tr>
      <w:tr w:rsidR="00BA73A6" w:rsidRPr="00BA73A6" w14:paraId="1D5E552D" w14:textId="77777777" w:rsidTr="00BA73A6">
        <w:trPr>
          <w:trHeight w:val="340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63A9E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ge (yr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3A97F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A4EC5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CA90B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DDDCC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28392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73A6" w:rsidRPr="00BA73A6" w14:paraId="3E230C7B" w14:textId="77777777" w:rsidTr="00BA73A6">
        <w:trPr>
          <w:trHeight w:val="340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670B8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ean (SD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F26B8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89(11.65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D65EB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BB29F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67(12.41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07E31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05DE04" w14:textId="74E851FA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13</w:t>
            </w:r>
            <w:r w:rsidRPr="00BA73A6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BA73A6" w:rsidRPr="00BA73A6" w14:paraId="4CA6E3B5" w14:textId="77777777" w:rsidTr="00BA73A6">
        <w:trPr>
          <w:trHeight w:val="340"/>
        </w:trPr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A29A08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Min, </w:t>
            </w:r>
            <w:proofErr w:type="gramStart"/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ax(</w:t>
            </w:r>
            <w:proofErr w:type="gramEnd"/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Range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FC0C75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5(19, 65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76BF65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9945D4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(19, 64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18C271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9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E81628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BA73A6" w:rsidRPr="00BA73A6" w14:paraId="324210AB" w14:textId="77777777" w:rsidTr="00BA73A6">
        <w:trPr>
          <w:trHeight w:val="330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A753D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Sex 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080E0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CD171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B9B24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B8BAC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A05ED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BA73A6" w:rsidRPr="00BA73A6" w14:paraId="591D3229" w14:textId="77777777" w:rsidTr="00BA73A6">
        <w:trPr>
          <w:trHeight w:val="340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6331C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37B7B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5145F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6.0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B4F90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812FE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2.69</w:t>
            </w:r>
          </w:p>
        </w:tc>
        <w:tc>
          <w:tcPr>
            <w:tcW w:w="90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05D5F48" w14:textId="322E5D5B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9</w:t>
            </w:r>
            <w:r w:rsidRPr="00BA73A6">
              <w:rPr>
                <w:rFonts w:ascii="Times New Roman" w:hAnsi="Times New Roman" w:cs="Times New Roman"/>
                <w:vertAlign w:val="superscript"/>
              </w:rPr>
              <w:t>††</w:t>
            </w:r>
          </w:p>
        </w:tc>
      </w:tr>
      <w:tr w:rsidR="00BA73A6" w:rsidRPr="00BA73A6" w14:paraId="2EFCB6DE" w14:textId="77777777" w:rsidTr="00BA73A6">
        <w:trPr>
          <w:trHeight w:val="340"/>
        </w:trPr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1A230A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BF0FCD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CDE4CB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62.0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CF17DD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D34424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61.54</w:t>
            </w:r>
          </w:p>
        </w:tc>
        <w:tc>
          <w:tcPr>
            <w:tcW w:w="9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E9DE2A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BA73A6" w:rsidRPr="00BA73A6" w14:paraId="1A512C39" w14:textId="77777777" w:rsidTr="00BA73A6">
        <w:trPr>
          <w:trHeight w:val="340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032AC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eight (cm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4CA07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72457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A077A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DC66A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183FC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73A6" w:rsidRPr="00BA73A6" w14:paraId="289A45C8" w14:textId="77777777" w:rsidTr="00BA73A6">
        <w:trPr>
          <w:trHeight w:val="340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A39BC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ean (SD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5AF87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4.80(8.41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B736F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8354C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.67(9.22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1ABDB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BEAC526" w14:textId="30288D83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31</w:t>
            </w:r>
            <w:r w:rsidRPr="00BA73A6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BA73A6" w:rsidRPr="00BA73A6" w14:paraId="758948B9" w14:textId="77777777" w:rsidTr="00BA73A6">
        <w:trPr>
          <w:trHeight w:val="340"/>
        </w:trPr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73D09D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Min, </w:t>
            </w:r>
            <w:proofErr w:type="gramStart"/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ax(</w:t>
            </w:r>
            <w:proofErr w:type="gramEnd"/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Range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16F167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3(150, 179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37B224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B9F1FB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5(150, 188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852165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9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5EF928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BA73A6" w:rsidRPr="00BA73A6" w14:paraId="15C7F5F8" w14:textId="77777777" w:rsidTr="00BA73A6">
        <w:trPr>
          <w:trHeight w:val="340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7CF34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Weight (kg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4CA3E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F89E2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98960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825C2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D3CF2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73A6" w:rsidRPr="00BA73A6" w14:paraId="68F403B4" w14:textId="77777777" w:rsidTr="00BA73A6">
        <w:trPr>
          <w:trHeight w:val="340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3EDB5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ean (SD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2FE96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88(12.42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DA56C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FED69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92(15.67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3B26E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5C10545" w14:textId="6B6CC7F2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17</w:t>
            </w:r>
            <w:r w:rsidRPr="00BA73A6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BA73A6" w:rsidRPr="00BA73A6" w14:paraId="6EA3FAF5" w14:textId="77777777" w:rsidTr="00BA73A6">
        <w:trPr>
          <w:trHeight w:val="340"/>
        </w:trPr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3EEFD9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Min, </w:t>
            </w:r>
            <w:proofErr w:type="gramStart"/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ax(</w:t>
            </w:r>
            <w:proofErr w:type="gramEnd"/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Range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844168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(44, 95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CE0A13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6545D6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(45, 110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34C86F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9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FA0BD0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BA73A6" w:rsidRPr="00BA73A6" w14:paraId="39CFA06F" w14:textId="77777777" w:rsidTr="00BA73A6">
        <w:trPr>
          <w:trHeight w:val="340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F8563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moking statu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CEE85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7500F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7574C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CBE39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A72B8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BA73A6" w:rsidRPr="00BA73A6" w14:paraId="580895CD" w14:textId="77777777" w:rsidTr="00BA73A6">
        <w:trPr>
          <w:trHeight w:val="340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AA6E0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Never smoker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0D66F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F524B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74.0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4C549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16AA6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78.85</w:t>
            </w:r>
          </w:p>
        </w:tc>
        <w:tc>
          <w:tcPr>
            <w:tcW w:w="90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9150FB7" w14:textId="1395B8F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75</w:t>
            </w:r>
            <w:r w:rsidRPr="00BA73A6">
              <w:rPr>
                <w:rFonts w:ascii="Times New Roman" w:hAnsi="Times New Roman" w:cs="Times New Roman"/>
                <w:vertAlign w:val="superscript"/>
              </w:rPr>
              <w:t>††</w:t>
            </w:r>
          </w:p>
        </w:tc>
      </w:tr>
      <w:tr w:rsidR="00BA73A6" w:rsidRPr="00BA73A6" w14:paraId="13D181A9" w14:textId="77777777" w:rsidTr="00BA73A6">
        <w:trPr>
          <w:trHeight w:val="340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7CDC3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Former smoker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D8816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A6A17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8.0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4D3BD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BDC43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1.54</w:t>
            </w:r>
          </w:p>
        </w:tc>
        <w:tc>
          <w:tcPr>
            <w:tcW w:w="9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6DF80B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BA73A6" w:rsidRPr="00BA73A6" w14:paraId="0EDCBACD" w14:textId="77777777" w:rsidTr="00BA73A6">
        <w:trPr>
          <w:trHeight w:val="340"/>
        </w:trPr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67E4B1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urrent smoker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BD5244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09A6C3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6.0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4F592F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1D51D0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.85</w:t>
            </w:r>
          </w:p>
        </w:tc>
        <w:tc>
          <w:tcPr>
            <w:tcW w:w="9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D88E6E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BA73A6" w:rsidRPr="00BA73A6" w14:paraId="24E98E56" w14:textId="77777777" w:rsidTr="00BA73A6">
        <w:trPr>
          <w:trHeight w:val="340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6FDBA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igarette consumption (per week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090D6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1562E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406E3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92D0D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2057E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73A6" w:rsidRPr="00BA73A6" w14:paraId="25689277" w14:textId="77777777" w:rsidTr="00BA73A6">
        <w:trPr>
          <w:trHeight w:val="340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651BC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Former smoker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A60A2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9D755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69F5C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C7132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F9735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73A6" w:rsidRPr="00BA73A6" w14:paraId="3702A56A" w14:textId="77777777" w:rsidTr="00BA73A6">
        <w:trPr>
          <w:trHeight w:val="340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79A46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ind w:firstLineChars="200" w:firstLine="44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ean (SD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64E5C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00(29.47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924F1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B259E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33(42.74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EDFD0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D3CF7FE" w14:textId="71A25ACA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17</w:t>
            </w:r>
            <w:r w:rsidRPr="00BA73A6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BA73A6" w:rsidRPr="00BA73A6" w14:paraId="060DF0F2" w14:textId="77777777" w:rsidTr="00BA73A6">
        <w:trPr>
          <w:trHeight w:val="340"/>
        </w:trPr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909AB0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ind w:firstLineChars="200" w:firstLine="44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Min, </w:t>
            </w:r>
            <w:proofErr w:type="gramStart"/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ax(</w:t>
            </w:r>
            <w:proofErr w:type="gramEnd"/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Range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8B4134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5(1, 70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515E0D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9203CC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(12, 140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A87250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9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3652A8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BA73A6" w:rsidRPr="00BA73A6" w14:paraId="3C50FBF1" w14:textId="77777777" w:rsidTr="00BA73A6">
        <w:trPr>
          <w:trHeight w:val="340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11568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urrent smoker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F1809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A08A1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9EFE4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4CAC8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42309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73A6" w:rsidRPr="00BA73A6" w14:paraId="1764C967" w14:textId="77777777" w:rsidTr="00BA73A6">
        <w:trPr>
          <w:trHeight w:val="340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E2711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ind w:firstLineChars="200" w:firstLine="44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ean (SD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D7AD6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00(40.93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E3E69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CED62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50(60.10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B74A9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BC749BE" w14:textId="48978263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79</w:t>
            </w:r>
            <w:r w:rsidRPr="00BA73A6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BA73A6" w:rsidRPr="00BA73A6" w14:paraId="20849740" w14:textId="77777777" w:rsidTr="00BA73A6">
        <w:trPr>
          <w:trHeight w:val="340"/>
        </w:trPr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8F43EC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ind w:firstLineChars="200" w:firstLine="44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Min, </w:t>
            </w:r>
            <w:proofErr w:type="gramStart"/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ax(</w:t>
            </w:r>
            <w:proofErr w:type="gramEnd"/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Range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2D5D7E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(10, 90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68A3C8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6016E8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5(15, 100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5BA7A9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9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3BCF17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BA73A6" w:rsidRPr="00BA73A6" w14:paraId="21B9BEB2" w14:textId="77777777" w:rsidTr="00BA73A6">
        <w:trPr>
          <w:trHeight w:val="340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B2953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lcohol consumption statu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D1C09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958AA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B51F6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45343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B05C9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BA73A6" w:rsidRPr="00BA73A6" w14:paraId="6D58FAE8" w14:textId="77777777" w:rsidTr="00BA73A6">
        <w:trPr>
          <w:trHeight w:val="340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581DC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Never drinker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3D4E7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B5EAF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8.0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C4553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C749D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4.62</w:t>
            </w:r>
          </w:p>
        </w:tc>
        <w:tc>
          <w:tcPr>
            <w:tcW w:w="90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732A7B6" w14:textId="239F7DCB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</w:t>
            </w:r>
            <w:r w:rsidRPr="00BA73A6">
              <w:rPr>
                <w:rFonts w:ascii="Times New Roman" w:hAnsi="Times New Roman" w:cs="Times New Roman"/>
                <w:vertAlign w:val="superscript"/>
              </w:rPr>
              <w:t>††</w:t>
            </w:r>
          </w:p>
        </w:tc>
      </w:tr>
      <w:tr w:rsidR="00BA73A6" w:rsidRPr="00BA73A6" w14:paraId="5B05C06D" w14:textId="77777777" w:rsidTr="00BA73A6">
        <w:trPr>
          <w:trHeight w:val="340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E97FC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Former drinker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96236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965EB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2.0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7B9F7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63183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5.77</w:t>
            </w:r>
          </w:p>
        </w:tc>
        <w:tc>
          <w:tcPr>
            <w:tcW w:w="9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96674D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BA73A6" w:rsidRPr="00BA73A6" w14:paraId="087AA350" w14:textId="77777777" w:rsidTr="00BA73A6">
        <w:trPr>
          <w:trHeight w:val="340"/>
        </w:trPr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B3EC12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urrent drinker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74132E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4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109EBB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8.0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A64FAB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8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4AFD87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53.85</w:t>
            </w:r>
          </w:p>
        </w:tc>
        <w:tc>
          <w:tcPr>
            <w:tcW w:w="9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ED1CE7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BA73A6" w:rsidRPr="00BA73A6" w14:paraId="152A6CC9" w14:textId="77777777" w:rsidTr="00BA73A6">
        <w:trPr>
          <w:trHeight w:val="340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7DBEC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lcohol intake (per month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CDED9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E1D2C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201DE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E762B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82543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73A6" w:rsidRPr="00BA73A6" w14:paraId="77FC22F4" w14:textId="77777777" w:rsidTr="00BA73A6">
        <w:trPr>
          <w:trHeight w:val="340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C0EA6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Former drinker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AAF8C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D855F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25C7D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2EC1F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92A63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73A6" w:rsidRPr="00BA73A6" w14:paraId="71DFB5EB" w14:textId="77777777" w:rsidTr="00BA73A6">
        <w:trPr>
          <w:trHeight w:val="340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5E8BF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ind w:firstLineChars="200" w:firstLine="44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ean (SD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EB5D7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0(7.04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2B366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93608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67(12.22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AB2EA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41E84F7" w14:textId="766E90B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9</w:t>
            </w:r>
            <w:r w:rsidRPr="00BA73A6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BA73A6" w:rsidRPr="00BA73A6" w14:paraId="04C66EAB" w14:textId="77777777" w:rsidTr="00BA73A6">
        <w:trPr>
          <w:trHeight w:val="340"/>
        </w:trPr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52EF6F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ind w:firstLineChars="200" w:firstLine="44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Min, </w:t>
            </w:r>
            <w:proofErr w:type="gramStart"/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ax(</w:t>
            </w:r>
            <w:proofErr w:type="gramEnd"/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Range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B840ED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(1, 20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9FA881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101FA0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(8, 32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9A10E5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9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86FDE0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BA73A6" w:rsidRPr="00BA73A6" w14:paraId="609BD10D" w14:textId="77777777" w:rsidTr="00BA73A6">
        <w:trPr>
          <w:trHeight w:val="340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04600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urrent drinker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A4A75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77040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A29EE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771C4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45209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73A6" w:rsidRPr="00BA73A6" w14:paraId="500B5C4A" w14:textId="77777777" w:rsidTr="00BA73A6">
        <w:trPr>
          <w:trHeight w:val="340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FB8E4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ind w:firstLineChars="200" w:firstLine="44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ean (SD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4D326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71(13.75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54E37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68619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9(7.93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33923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5C3B533" w14:textId="1BE73280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27</w:t>
            </w:r>
            <w:r w:rsidRPr="00BA73A6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BA73A6" w:rsidRPr="00BA73A6" w14:paraId="4E0D1E6F" w14:textId="77777777" w:rsidTr="00BA73A6">
        <w:trPr>
          <w:trHeight w:val="340"/>
        </w:trPr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E058E6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ind w:firstLineChars="200" w:firstLine="44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Min, </w:t>
            </w:r>
            <w:proofErr w:type="gramStart"/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ax(</w:t>
            </w:r>
            <w:proofErr w:type="gramEnd"/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Range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BF5D79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(1, 48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71D6B4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4698DF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(1, 32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6388EA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73A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9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88540D" w14:textId="77777777" w:rsidR="00BA73A6" w:rsidRPr="00BA73A6" w:rsidRDefault="00BA73A6" w:rsidP="00BA73A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</w:tbl>
    <w:p w14:paraId="41DDFF04" w14:textId="77777777" w:rsidR="00BA73A6" w:rsidRDefault="00BA73A6"/>
    <w:p w14:paraId="52336B58" w14:textId="79EAAB4A" w:rsidR="00BA73A6" w:rsidRPr="00BA73A6" w:rsidRDefault="00BA73A6">
      <w:pPr>
        <w:rPr>
          <w:rFonts w:ascii="Times New Roman" w:hAnsi="Times New Roman" w:cs="Times New Roman"/>
        </w:rPr>
      </w:pPr>
      <w:r w:rsidRPr="00BA73A6">
        <w:rPr>
          <w:rFonts w:ascii="Times New Roman" w:hAnsi="Times New Roman" w:cs="Times New Roman"/>
        </w:rPr>
        <w:lastRenderedPageBreak/>
        <w:t>† Statistical significance test for differences between groups at screening using independent two-sample t-test.</w:t>
      </w:r>
    </w:p>
    <w:p w14:paraId="7E9D43BB" w14:textId="333DADC7" w:rsidR="00BA73A6" w:rsidRPr="00BA73A6" w:rsidRDefault="00BA73A6">
      <w:pPr>
        <w:rPr>
          <w:rFonts w:ascii="Times New Roman" w:hAnsi="Times New Roman" w:cs="Times New Roman"/>
        </w:rPr>
      </w:pPr>
      <w:r w:rsidRPr="00BA73A6">
        <w:rPr>
          <w:rFonts w:ascii="Times New Roman" w:hAnsi="Times New Roman" w:cs="Times New Roman"/>
        </w:rPr>
        <w:t>†† Statistical significance test for differences between groups at screening was performed using the chi-square test or Fisher’s exact test, as appropriate.</w:t>
      </w:r>
    </w:p>
    <w:p w14:paraId="7D580F3B" w14:textId="735F31C3" w:rsidR="00BA73A6" w:rsidRPr="00BA73A6" w:rsidRDefault="00BE2E39">
      <w:pPr>
        <w:rPr>
          <w:rFonts w:ascii="Times New Roman" w:hAnsi="Times New Roman" w:cs="Times New Roman"/>
        </w:rPr>
      </w:pPr>
      <w:r w:rsidRPr="00BE2E39">
        <w:rPr>
          <w:rFonts w:ascii="Times New Roman" w:hAnsi="Times New Roman" w:cs="Times New Roman"/>
        </w:rPr>
        <w:t xml:space="preserve">*Indicates statistical significance at </w:t>
      </w:r>
      <w:r w:rsidRPr="00BE2E39">
        <w:rPr>
          <w:rFonts w:ascii="Times New Roman" w:hAnsi="Times New Roman" w:cs="Times New Roman"/>
          <w:i/>
          <w:iCs/>
        </w:rPr>
        <w:t>P</w:t>
      </w:r>
      <w:r w:rsidRPr="00BE2E39">
        <w:rPr>
          <w:rFonts w:ascii="Times New Roman" w:hAnsi="Times New Roman" w:cs="Times New Roman"/>
        </w:rPr>
        <w:t>&lt;.05</w:t>
      </w:r>
    </w:p>
    <w:sectPr w:rsidR="00BA73A6" w:rsidRPr="00BA73A6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3A6"/>
    <w:rsid w:val="000310DA"/>
    <w:rsid w:val="0003614D"/>
    <w:rsid w:val="0009460D"/>
    <w:rsid w:val="000E2231"/>
    <w:rsid w:val="001440CA"/>
    <w:rsid w:val="0015407D"/>
    <w:rsid w:val="001820C5"/>
    <w:rsid w:val="001E2A7A"/>
    <w:rsid w:val="00205164"/>
    <w:rsid w:val="00255D61"/>
    <w:rsid w:val="00274975"/>
    <w:rsid w:val="00290CAC"/>
    <w:rsid w:val="002E086D"/>
    <w:rsid w:val="003035AA"/>
    <w:rsid w:val="003047CA"/>
    <w:rsid w:val="00307DDC"/>
    <w:rsid w:val="00327061"/>
    <w:rsid w:val="00355E73"/>
    <w:rsid w:val="00382970"/>
    <w:rsid w:val="003A1F10"/>
    <w:rsid w:val="003D7DE5"/>
    <w:rsid w:val="004520D5"/>
    <w:rsid w:val="00473612"/>
    <w:rsid w:val="00492D8A"/>
    <w:rsid w:val="004F27B3"/>
    <w:rsid w:val="005455DE"/>
    <w:rsid w:val="00550359"/>
    <w:rsid w:val="0056038A"/>
    <w:rsid w:val="005A2F9A"/>
    <w:rsid w:val="005E1C8C"/>
    <w:rsid w:val="00626081"/>
    <w:rsid w:val="006B2CA0"/>
    <w:rsid w:val="006B5B24"/>
    <w:rsid w:val="007445D4"/>
    <w:rsid w:val="00773529"/>
    <w:rsid w:val="007864A4"/>
    <w:rsid w:val="007D52A2"/>
    <w:rsid w:val="007F0CC2"/>
    <w:rsid w:val="00816D6C"/>
    <w:rsid w:val="00837EF0"/>
    <w:rsid w:val="008719E6"/>
    <w:rsid w:val="00871AC6"/>
    <w:rsid w:val="00873BBD"/>
    <w:rsid w:val="00882035"/>
    <w:rsid w:val="00893D85"/>
    <w:rsid w:val="0089456D"/>
    <w:rsid w:val="00917828"/>
    <w:rsid w:val="0098306B"/>
    <w:rsid w:val="009A0039"/>
    <w:rsid w:val="009A5993"/>
    <w:rsid w:val="009A7227"/>
    <w:rsid w:val="009C6E88"/>
    <w:rsid w:val="009C7189"/>
    <w:rsid w:val="009D1915"/>
    <w:rsid w:val="009D5D51"/>
    <w:rsid w:val="00A16F2D"/>
    <w:rsid w:val="00A40757"/>
    <w:rsid w:val="00A41BF2"/>
    <w:rsid w:val="00A62BB4"/>
    <w:rsid w:val="00B65975"/>
    <w:rsid w:val="00B84C0B"/>
    <w:rsid w:val="00BA4025"/>
    <w:rsid w:val="00BA73A6"/>
    <w:rsid w:val="00BE2E39"/>
    <w:rsid w:val="00C167C6"/>
    <w:rsid w:val="00C92660"/>
    <w:rsid w:val="00CC48FF"/>
    <w:rsid w:val="00CD5257"/>
    <w:rsid w:val="00D0062D"/>
    <w:rsid w:val="00D214B8"/>
    <w:rsid w:val="00D44F2D"/>
    <w:rsid w:val="00D7724C"/>
    <w:rsid w:val="00D84F01"/>
    <w:rsid w:val="00D96575"/>
    <w:rsid w:val="00DD4AEA"/>
    <w:rsid w:val="00E053F0"/>
    <w:rsid w:val="00E42C52"/>
    <w:rsid w:val="00E65E7F"/>
    <w:rsid w:val="00E87F5D"/>
    <w:rsid w:val="00EC3211"/>
    <w:rsid w:val="00ED0515"/>
    <w:rsid w:val="00ED748D"/>
    <w:rsid w:val="00EE3D61"/>
    <w:rsid w:val="00EF206C"/>
    <w:rsid w:val="00EF29D6"/>
    <w:rsid w:val="00EF51C6"/>
    <w:rsid w:val="00FD0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06ECB2"/>
  <w15:chartTrackingRefBased/>
  <w15:docId w15:val="{9EB06369-2D4D-3A40-805A-9D5FCB972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ore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A73A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A73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A73A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A73A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A73A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A73A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A73A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A73A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A73A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A73A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A73A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A73A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A73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A73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A73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A73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A73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A73A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A73A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A73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A73A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A73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A73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A73A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A73A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A73A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A73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A73A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A73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상윤 박</dc:creator>
  <cp:keywords/>
  <dc:description/>
  <cp:lastModifiedBy>상윤 박</cp:lastModifiedBy>
  <cp:revision>2</cp:revision>
  <dcterms:created xsi:type="dcterms:W3CDTF">2025-10-10T07:14:00Z</dcterms:created>
  <dcterms:modified xsi:type="dcterms:W3CDTF">2025-10-10T07:28:00Z</dcterms:modified>
</cp:coreProperties>
</file>